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2E2FC" w14:textId="77777777" w:rsidR="001D28B0" w:rsidRDefault="00735ED4" w:rsidP="00735ED4">
      <w:pPr>
        <w:spacing w:after="0"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dditional File 3: </w:t>
      </w:r>
    </w:p>
    <w:p w14:paraId="327115B4" w14:textId="10B035E2" w:rsidR="00735ED4" w:rsidRDefault="001D28B0" w:rsidP="001D28B0">
      <w:pPr>
        <w:spacing w:after="0" w:line="36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A2. </w:t>
      </w:r>
      <w:r w:rsidR="00735ED4" w:rsidRPr="008E247F">
        <w:rPr>
          <w:rFonts w:cs="Times New Roman"/>
        </w:rPr>
        <w:t>Sprint Testing Warm-Up Protocol</w:t>
      </w:r>
    </w:p>
    <w:tbl>
      <w:tblPr>
        <w:tblStyle w:val="GridTable4-Accent3"/>
        <w:tblW w:w="7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1"/>
        <w:gridCol w:w="3120"/>
      </w:tblGrid>
      <w:tr w:rsidR="00735ED4" w:rsidRPr="00C50B6D" w14:paraId="169DFED9" w14:textId="77777777" w:rsidTr="008E2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1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14:paraId="375A6099" w14:textId="77777777" w:rsidR="00735ED4" w:rsidRPr="0095290E" w:rsidRDefault="00735ED4" w:rsidP="008E247F">
            <w:pPr>
              <w:rPr>
                <w:rFonts w:eastAsia="Calibri" w:cs="Times New Roman"/>
                <w:bCs w:val="0"/>
              </w:rPr>
            </w:pPr>
            <w:r w:rsidRPr="0095290E">
              <w:rPr>
                <w:rFonts w:eastAsia="Calibri" w:cs="Times New Roman"/>
                <w:bCs w:val="0"/>
              </w:rPr>
              <w:t>Exercise</w:t>
            </w:r>
          </w:p>
        </w:tc>
        <w:tc>
          <w:tcPr>
            <w:tcW w:w="3120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14:paraId="2138AEFE" w14:textId="77777777" w:rsidR="00735ED4" w:rsidRPr="0095290E" w:rsidRDefault="00735ED4" w:rsidP="008E2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</w:rPr>
            </w:pPr>
            <w:r w:rsidRPr="0095290E">
              <w:rPr>
                <w:rFonts w:eastAsia="Calibri" w:cs="Times New Roman"/>
                <w:bCs w:val="0"/>
              </w:rPr>
              <w:t>Warm-up Prescription</w:t>
            </w:r>
          </w:p>
        </w:tc>
      </w:tr>
      <w:tr w:rsidR="00735ED4" w:rsidRPr="00C50B6D" w14:paraId="6BE66A23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  <w:vAlign w:val="center"/>
          </w:tcPr>
          <w:p w14:paraId="464683A1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Jog</w:t>
            </w:r>
            <w:r>
              <w:rPr>
                <w:rFonts w:eastAsia="Calibri" w:cs="Times New Roman"/>
                <w:b w:val="0"/>
                <w:bCs w:val="0"/>
              </w:rPr>
              <w:t>/Run</w:t>
            </w:r>
          </w:p>
        </w:tc>
        <w:tc>
          <w:tcPr>
            <w:tcW w:w="0" w:type="dxa"/>
            <w:tcBorders>
              <w:top w:val="single" w:sz="12" w:space="0" w:color="auto"/>
            </w:tcBorders>
            <w:vAlign w:val="center"/>
          </w:tcPr>
          <w:p w14:paraId="1A348531" w14:textId="77777777" w:rsidR="00735ED4" w:rsidRPr="00C50B6D" w:rsidRDefault="00735ED4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2 minutes at self-selected speed</w:t>
            </w:r>
          </w:p>
        </w:tc>
      </w:tr>
      <w:tr w:rsidR="00735ED4" w:rsidRPr="00C50B6D" w14:paraId="2E72565F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182A98B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>
              <w:rPr>
                <w:rFonts w:eastAsia="Calibri" w:cs="Times New Roman"/>
                <w:b w:val="0"/>
                <w:bCs w:val="0"/>
              </w:rPr>
              <w:t>Running pigeon</w:t>
            </w:r>
          </w:p>
        </w:tc>
        <w:tc>
          <w:tcPr>
            <w:tcW w:w="0" w:type="dxa"/>
            <w:vAlign w:val="center"/>
          </w:tcPr>
          <w:p w14:paraId="0CAEF179" w14:textId="77777777" w:rsidR="00735ED4" w:rsidRPr="00C50B6D" w:rsidRDefault="00735ED4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6-8 each side</w:t>
            </w:r>
          </w:p>
        </w:tc>
      </w:tr>
      <w:tr w:rsidR="00735ED4" w:rsidRPr="00C50B6D" w14:paraId="7D06ED60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3684E51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Adductor rock back</w:t>
            </w:r>
          </w:p>
        </w:tc>
        <w:tc>
          <w:tcPr>
            <w:tcW w:w="0" w:type="dxa"/>
            <w:vAlign w:val="center"/>
          </w:tcPr>
          <w:p w14:paraId="03916CC8" w14:textId="77777777" w:rsidR="00735ED4" w:rsidRPr="00C50B6D" w:rsidRDefault="00735ED4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6-8 each side</w:t>
            </w:r>
          </w:p>
        </w:tc>
      </w:tr>
      <w:tr w:rsidR="00735ED4" w:rsidRPr="00C50B6D" w14:paraId="7F8E4274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DCD68F9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Ankle 3-way</w:t>
            </w:r>
            <w:r>
              <w:rPr>
                <w:rFonts w:eastAsia="Calibri" w:cs="Times New Roman"/>
                <w:b w:val="0"/>
                <w:bCs w:val="0"/>
              </w:rPr>
              <w:t xml:space="preserve"> mobilization</w:t>
            </w:r>
          </w:p>
        </w:tc>
        <w:tc>
          <w:tcPr>
            <w:tcW w:w="0" w:type="dxa"/>
            <w:vAlign w:val="center"/>
          </w:tcPr>
          <w:p w14:paraId="1C40DDEB" w14:textId="77777777" w:rsidR="00735ED4" w:rsidRPr="00C50B6D" w:rsidRDefault="00735ED4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5 seconds in all directions</w:t>
            </w:r>
          </w:p>
        </w:tc>
      </w:tr>
      <w:tr w:rsidR="00735ED4" w:rsidRPr="00C50B6D" w14:paraId="5774BE3F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F98644A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>
              <w:rPr>
                <w:rFonts w:eastAsia="Calibri" w:cs="Times New Roman"/>
                <w:b w:val="0"/>
                <w:bCs w:val="0"/>
              </w:rPr>
              <w:t>Hip mobilization &amp; l</w:t>
            </w:r>
            <w:r w:rsidRPr="0095290E">
              <w:rPr>
                <w:rFonts w:eastAsia="Calibri" w:cs="Times New Roman"/>
                <w:b w:val="0"/>
                <w:bCs w:val="0"/>
              </w:rPr>
              <w:t>umbar rotation</w:t>
            </w:r>
          </w:p>
        </w:tc>
        <w:tc>
          <w:tcPr>
            <w:tcW w:w="0" w:type="dxa"/>
            <w:vAlign w:val="center"/>
          </w:tcPr>
          <w:p w14:paraId="644C2001" w14:textId="77777777" w:rsidR="00735ED4" w:rsidRPr="00C50B6D" w:rsidRDefault="00735ED4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6-8 each side</w:t>
            </w:r>
          </w:p>
        </w:tc>
      </w:tr>
      <w:tr w:rsidR="00735ED4" w:rsidRPr="00C50B6D" w14:paraId="4E029DED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4B368B4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Grass mowers</w:t>
            </w:r>
          </w:p>
        </w:tc>
        <w:tc>
          <w:tcPr>
            <w:tcW w:w="0" w:type="dxa"/>
            <w:vAlign w:val="center"/>
          </w:tcPr>
          <w:p w14:paraId="61C497DB" w14:textId="77777777" w:rsidR="00735ED4" w:rsidRPr="00C50B6D" w:rsidRDefault="00735ED4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10yd forward and back</w:t>
            </w:r>
          </w:p>
        </w:tc>
      </w:tr>
      <w:tr w:rsidR="00735ED4" w:rsidRPr="00C50B6D" w14:paraId="6EE5EB42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571601E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A-skips forward</w:t>
            </w:r>
          </w:p>
        </w:tc>
        <w:tc>
          <w:tcPr>
            <w:tcW w:w="0" w:type="dxa"/>
            <w:vAlign w:val="center"/>
          </w:tcPr>
          <w:p w14:paraId="798142A0" w14:textId="77777777" w:rsidR="00735ED4" w:rsidRPr="00C50B6D" w:rsidRDefault="00735ED4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20yd</w:t>
            </w:r>
          </w:p>
        </w:tc>
      </w:tr>
      <w:tr w:rsidR="00735ED4" w:rsidRPr="00C50B6D" w14:paraId="46466C5C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57F3BFD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C-skips backward</w:t>
            </w:r>
          </w:p>
        </w:tc>
        <w:tc>
          <w:tcPr>
            <w:tcW w:w="0" w:type="dxa"/>
            <w:vAlign w:val="center"/>
          </w:tcPr>
          <w:p w14:paraId="7D2D19DF" w14:textId="77777777" w:rsidR="00735ED4" w:rsidRPr="00C50B6D" w:rsidRDefault="00735ED4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20yd</w:t>
            </w:r>
          </w:p>
        </w:tc>
      </w:tr>
      <w:tr w:rsidR="00735ED4" w:rsidRPr="00C50B6D" w14:paraId="6A917874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6B7D214" w14:textId="77777777" w:rsidR="00735ED4" w:rsidRPr="0095290E" w:rsidRDefault="00735ED4" w:rsidP="008E247F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 w:val="0"/>
                <w:bCs w:val="0"/>
              </w:rPr>
            </w:pPr>
            <w:proofErr w:type="gramStart"/>
            <w:r w:rsidRPr="0095290E">
              <w:rPr>
                <w:rFonts w:eastAsia="Calibri" w:cs="Times New Roman"/>
                <w:b w:val="0"/>
                <w:bCs w:val="0"/>
              </w:rPr>
              <w:t>Single-leg</w:t>
            </w:r>
            <w:proofErr w:type="gramEnd"/>
            <w:r w:rsidRPr="0095290E">
              <w:rPr>
                <w:rFonts w:eastAsia="Calibri" w:cs="Times New Roman"/>
                <w:b w:val="0"/>
                <w:bCs w:val="0"/>
              </w:rPr>
              <w:t xml:space="preserve"> alternating bound for distance</w:t>
            </w:r>
          </w:p>
          <w:p w14:paraId="2502F5C6" w14:textId="77777777" w:rsidR="00735ED4" w:rsidRPr="0095290E" w:rsidRDefault="00735ED4" w:rsidP="008E247F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High skips back</w:t>
            </w:r>
          </w:p>
        </w:tc>
        <w:tc>
          <w:tcPr>
            <w:tcW w:w="0" w:type="dxa"/>
            <w:vAlign w:val="center"/>
          </w:tcPr>
          <w:p w14:paraId="7D9B82B8" w14:textId="77777777" w:rsidR="00735ED4" w:rsidRPr="00C50B6D" w:rsidRDefault="00735ED4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10yd</w:t>
            </w:r>
          </w:p>
          <w:p w14:paraId="51F2CC39" w14:textId="77777777" w:rsidR="00735ED4" w:rsidRPr="00C50B6D" w:rsidRDefault="00735ED4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10yd</w:t>
            </w:r>
          </w:p>
        </w:tc>
      </w:tr>
      <w:tr w:rsidR="00735ED4" w:rsidRPr="00C50B6D" w14:paraId="36A44870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vAlign w:val="center"/>
          </w:tcPr>
          <w:p w14:paraId="69C6DA7F" w14:textId="77777777" w:rsidR="00735ED4" w:rsidRPr="0095290E" w:rsidRDefault="00735ED4" w:rsidP="008E247F">
            <w:pPr>
              <w:rPr>
                <w:rFonts w:cs="Times New Roman"/>
                <w:b w:val="0"/>
                <w:bCs w:val="0"/>
              </w:rPr>
            </w:pPr>
            <w:r w:rsidRPr="0095290E">
              <w:rPr>
                <w:rFonts w:eastAsia="Calibri" w:cs="Times New Roman"/>
                <w:b w:val="0"/>
                <w:bCs w:val="0"/>
              </w:rPr>
              <w:t>Submaximal sprints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0CB92A9C" w14:textId="77777777" w:rsidR="00735ED4" w:rsidRPr="00C50B6D" w:rsidRDefault="00735ED4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90E">
              <w:rPr>
                <w:rFonts w:eastAsia="Calibri" w:cs="Times New Roman"/>
              </w:rPr>
              <w:t>50%, 70%, 90%</w:t>
            </w:r>
          </w:p>
        </w:tc>
      </w:tr>
    </w:tbl>
    <w:p w14:paraId="577BB924" w14:textId="77777777" w:rsidR="00735ED4" w:rsidRDefault="00735ED4" w:rsidP="00735ED4">
      <w:pPr>
        <w:spacing w:after="80" w:line="480" w:lineRule="auto"/>
        <w:contextualSpacing/>
        <w:rPr>
          <w:rFonts w:cs="Times New Roman"/>
          <w:b/>
          <w:bCs/>
        </w:rPr>
      </w:pPr>
    </w:p>
    <w:p w14:paraId="407A8CB8" w14:textId="77777777" w:rsidR="00735ED4" w:rsidRDefault="00735ED4" w:rsidP="00735ED4">
      <w:pPr>
        <w:spacing w:after="80" w:line="480" w:lineRule="auto"/>
        <w:contextualSpacing/>
        <w:rPr>
          <w:rFonts w:cs="Times New Roman"/>
          <w:b/>
          <w:bCs/>
        </w:rPr>
      </w:pPr>
    </w:p>
    <w:p w14:paraId="3875453D" w14:textId="77777777" w:rsidR="00735ED4" w:rsidRPr="00D62C8E" w:rsidRDefault="00735ED4" w:rsidP="00735ED4">
      <w:pPr>
        <w:spacing w:after="80" w:line="480" w:lineRule="auto"/>
        <w:contextualSpacing/>
        <w:rPr>
          <w:rFonts w:cs="Times New Roman"/>
        </w:rPr>
      </w:pPr>
    </w:p>
    <w:p w14:paraId="05EDF933" w14:textId="77777777" w:rsidR="00735ED4" w:rsidRPr="00D27FF6" w:rsidRDefault="00735ED4" w:rsidP="00735ED4"/>
    <w:p w14:paraId="37FEA475" w14:textId="77777777" w:rsidR="00EE03DC" w:rsidRDefault="00EE03DC"/>
    <w:sectPr w:rsidR="00EE03DC" w:rsidSect="004D2E5D">
      <w:footerReference w:type="default" r:id="rId7"/>
      <w:pgSz w:w="12240" w:h="15840"/>
      <w:pgMar w:top="1440" w:right="1080" w:bottom="1440" w:left="108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E9556" w14:textId="77777777" w:rsidR="00000000" w:rsidRDefault="001D28B0">
      <w:pPr>
        <w:spacing w:after="0" w:line="240" w:lineRule="auto"/>
      </w:pPr>
      <w:r>
        <w:separator/>
      </w:r>
    </w:p>
  </w:endnote>
  <w:endnote w:type="continuationSeparator" w:id="0">
    <w:p w14:paraId="54CF2D04" w14:textId="77777777" w:rsidR="00000000" w:rsidRDefault="001D2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7314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C5B99" w14:textId="77777777" w:rsidR="00157A7F" w:rsidRDefault="00735E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6E2BD53" w14:textId="77777777" w:rsidR="00157A7F" w:rsidRDefault="001D2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06E7C" w14:textId="77777777" w:rsidR="00000000" w:rsidRDefault="001D28B0">
      <w:pPr>
        <w:spacing w:after="0" w:line="240" w:lineRule="auto"/>
      </w:pPr>
      <w:r>
        <w:separator/>
      </w:r>
    </w:p>
  </w:footnote>
  <w:footnote w:type="continuationSeparator" w:id="0">
    <w:p w14:paraId="4FDF5DDC" w14:textId="77777777" w:rsidR="00000000" w:rsidRDefault="001D2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64900"/>
    <w:multiLevelType w:val="hybridMultilevel"/>
    <w:tmpl w:val="8A7AE2E2"/>
    <w:lvl w:ilvl="0" w:tplc="86200390">
      <w:start w:val="1"/>
      <w:numFmt w:val="lowerLetter"/>
      <w:lvlText w:val="%1)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6118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D4"/>
    <w:rsid w:val="001D28B0"/>
    <w:rsid w:val="001D4BB5"/>
    <w:rsid w:val="00735ED4"/>
    <w:rsid w:val="00C76812"/>
    <w:rsid w:val="00EE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A2173"/>
  <w15:chartTrackingRefBased/>
  <w15:docId w15:val="{8045552B-AE48-400F-ABEC-DD7D31DB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ED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5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ED4"/>
  </w:style>
  <w:style w:type="table" w:styleId="GridTable4-Accent3">
    <w:name w:val="Grid Table 4 Accent 3"/>
    <w:basedOn w:val="TableNormal"/>
    <w:uiPriority w:val="49"/>
    <w:rsid w:val="00735ED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21</Characters>
  <Application>Microsoft Office Word</Application>
  <DocSecurity>0</DocSecurity>
  <Lines>16</Lines>
  <Paragraphs>10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rawford</dc:creator>
  <cp:keywords/>
  <dc:description/>
  <cp:lastModifiedBy>Scott Crawford</cp:lastModifiedBy>
  <cp:revision>2</cp:revision>
  <dcterms:created xsi:type="dcterms:W3CDTF">2023-03-17T18:50:00Z</dcterms:created>
  <dcterms:modified xsi:type="dcterms:W3CDTF">2023-03-28T14:33:00Z</dcterms:modified>
</cp:coreProperties>
</file>